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C1DC2">
      <w:pPr>
        <w:spacing w:line="36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  <w:bCs/>
        </w:rPr>
        <w:t>Supplementary Table</w:t>
      </w:r>
      <w:bookmarkEnd w:id="0"/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  <w:lang w:val="en-US" w:eastAsia="zh-CN"/>
        </w:rPr>
        <w:t>1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>
        <w:rPr>
          <w:rFonts w:ascii="Calibri" w:hAnsi="Calibri" w:cs="Calibri"/>
          <w:sz w:val="20"/>
          <w:szCs w:val="20"/>
        </w:rPr>
        <w:t>﻿</w:t>
      </w:r>
      <w:r>
        <w:rPr>
          <w:rFonts w:hint="eastAsia" w:ascii="Arial" w:hAnsi="Arial" w:cs="Arial"/>
          <w:sz w:val="20"/>
          <w:szCs w:val="20"/>
          <w:lang w:val="en-US" w:eastAsia="zh-CN"/>
        </w:rPr>
        <w:t>Primer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>s</w:t>
      </w:r>
      <w:r>
        <w:rPr>
          <w:rFonts w:ascii="Arial" w:hAnsi="Arial" w:cs="Arial"/>
          <w:sz w:val="20"/>
          <w:szCs w:val="20"/>
        </w:rPr>
        <w:t>equences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for PCR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582"/>
        <w:gridCol w:w="4470"/>
      </w:tblGrid>
      <w:tr w14:paraId="1999A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</w:tcPr>
          <w:p w14:paraId="613E75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﻿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ene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438B5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﻿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rimer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7E90F1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﻿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Sequence (5’- 3’)</w:t>
            </w:r>
          </w:p>
        </w:tc>
      </w:tr>
      <w:tr w14:paraId="37740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37EAB9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Arial" w:hAnsi="Arial" w:eastAsia="等线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PRRG1</w:t>
            </w:r>
          </w:p>
        </w:tc>
        <w:tc>
          <w:tcPr>
            <w:tcW w:w="258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2CF5E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eastAsia="等线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Forward Primer</w:t>
            </w:r>
          </w:p>
          <w:p w14:paraId="285CA1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Reverse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Primer</w:t>
            </w:r>
          </w:p>
        </w:tc>
        <w:tc>
          <w:tcPr>
            <w:tcW w:w="4470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 w14:paraId="04BA7A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TCCTCACGGGAGAAAAAGCCAATTC</w:t>
            </w:r>
          </w:p>
          <w:p w14:paraId="00E6F5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CCAGTCACTTCCTCGGTTACTCTC</w:t>
            </w:r>
          </w:p>
        </w:tc>
      </w:tr>
      <w:tr w14:paraId="7B44C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12E2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eastAsia" w:ascii="Arial" w:hAnsi="Arial" w:eastAsia="等线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</w:rPr>
              <w:t>PRRG</w:t>
            </w: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4EF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eastAsia="等线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Forward Primer</w:t>
            </w:r>
          </w:p>
          <w:p w14:paraId="181C17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Reverse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Primer</w:t>
            </w:r>
          </w:p>
        </w:tc>
        <w:tc>
          <w:tcPr>
            <w:tcW w:w="44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2F6B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TCACTCCCGGCAACCTAGAA</w:t>
            </w:r>
          </w:p>
          <w:p w14:paraId="6D3DE9F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CCTGCCAAAATGCAATCGTTT</w:t>
            </w:r>
          </w:p>
        </w:tc>
      </w:tr>
      <w:tr w14:paraId="406E5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A244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KLF4</w:t>
            </w:r>
          </w:p>
        </w:tc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6B7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rPr>
                <w:rFonts w:hint="default" w:ascii="Arial" w:hAnsi="Arial" w:eastAsia="等线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Forward Primer</w:t>
            </w:r>
          </w:p>
          <w:p w14:paraId="33AA01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Reverse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Primer</w:t>
            </w:r>
          </w:p>
        </w:tc>
        <w:tc>
          <w:tcPr>
            <w:tcW w:w="44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3108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CATCTCAAGGCACACCTGCGAA</w:t>
            </w:r>
          </w:p>
          <w:p w14:paraId="20177E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CGGTCGCATTTTTGGCACTGG</w:t>
            </w:r>
          </w:p>
        </w:tc>
      </w:tr>
      <w:tr w14:paraId="00313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11C2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EHF</w:t>
            </w:r>
          </w:p>
        </w:tc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4F9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rPr>
                <w:rFonts w:hint="default" w:ascii="Arial" w:hAnsi="Arial" w:eastAsia="等线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Forward Primer</w:t>
            </w:r>
          </w:p>
          <w:p w14:paraId="6FFF78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Reverse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Primer</w:t>
            </w:r>
          </w:p>
        </w:tc>
        <w:tc>
          <w:tcPr>
            <w:tcW w:w="44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C85A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ATCAGAGGCAGTGGCTCAGCTA</w:t>
            </w:r>
          </w:p>
          <w:p w14:paraId="374229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ACCAGTCTTCGTCCATCCACAC</w:t>
            </w:r>
          </w:p>
        </w:tc>
      </w:tr>
      <w:tr w14:paraId="5BF61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21C17E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PPARA</w:t>
            </w:r>
          </w:p>
        </w:tc>
        <w:tc>
          <w:tcPr>
            <w:tcW w:w="258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7633A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rPr>
                <w:rFonts w:hint="default" w:ascii="Arial" w:hAnsi="Arial" w:eastAsia="等线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Forward Primer</w:t>
            </w:r>
          </w:p>
          <w:p w14:paraId="4C95D7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Calibri" w:hAnsi="Calibri" w:eastAsia="等线" w:cs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Reverse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Primer</w:t>
            </w:r>
          </w:p>
        </w:tc>
        <w:tc>
          <w:tcPr>
            <w:tcW w:w="4470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6292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CGGCGAGGATAGTTCTGGAAG</w:t>
            </w:r>
          </w:p>
          <w:p w14:paraId="58D1190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GACCACAGGATAAGTCACCGAG</w:t>
            </w:r>
          </w:p>
        </w:tc>
      </w:tr>
    </w:tbl>
    <w:p w14:paraId="58297E17">
      <w:pPr>
        <w:spacing w:line="280" w:lineRule="exact"/>
        <w:rPr>
          <w:sz w:val="18"/>
          <w:szCs w:val="18"/>
        </w:rPr>
      </w:pPr>
    </w:p>
    <w:p w14:paraId="70705536">
      <w:pPr>
        <w:spacing w:line="280" w:lineRule="exact"/>
        <w:rPr>
          <w:sz w:val="18"/>
          <w:szCs w:val="18"/>
        </w:rPr>
      </w:pPr>
    </w:p>
    <w:p w14:paraId="16A45FE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>
        <w:rPr>
          <w:rFonts w:hint="eastAsia" w:ascii="Arial" w:hAnsi="Arial" w:cs="Arial"/>
          <w:b/>
          <w:bCs/>
          <w:lang w:val="en-US" w:eastAsia="zh-CN"/>
        </w:rPr>
        <w:t>2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>
        <w:rPr>
          <w:rFonts w:ascii="Calibri" w:hAnsi="Calibri" w:cs="Calibri"/>
          <w:sz w:val="20"/>
          <w:szCs w:val="20"/>
        </w:rPr>
        <w:t>﻿</w:t>
      </w:r>
      <w:r>
        <w:rPr>
          <w:rFonts w:hint="eastAsia" w:ascii="Arial" w:hAnsi="Arial" w:cs="Arial"/>
          <w:sz w:val="20"/>
          <w:szCs w:val="20"/>
        </w:rPr>
        <w:t>Lentivirus vector sequenc</w:t>
      </w:r>
      <w:r>
        <w:rPr>
          <w:rFonts w:hint="eastAsia" w:ascii="Arial" w:hAnsi="Arial" w:cs="Arial"/>
          <w:sz w:val="20"/>
          <w:szCs w:val="20"/>
          <w:lang w:val="en-US" w:eastAsia="zh-CN"/>
        </w:rPr>
        <w:t>e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2"/>
        <w:tblW w:w="86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6932"/>
      </w:tblGrid>
      <w:tr w14:paraId="489E2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6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B004A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Lentivirus vector</w:t>
            </w:r>
          </w:p>
        </w:tc>
        <w:tc>
          <w:tcPr>
            <w:tcW w:w="693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5390C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﻿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Sequence</w:t>
            </w:r>
          </w:p>
        </w:tc>
      </w:tr>
      <w:tr w14:paraId="5BC5E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59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</w:rPr>
              <w:t>PRRG1-</w:t>
            </w: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940D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CGGGAAATAAGACAGGGCAACATTCTCGAGAATGTTGCCCTGTCTTATTTCTTTTTG</w:t>
            </w:r>
          </w:p>
        </w:tc>
      </w:tr>
      <w:tr w14:paraId="0A852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89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ascii="Arial" w:hAnsi="Arial" w:eastAsia="等线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</w:rPr>
              <w:t>shPRRG1-</w:t>
            </w: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00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Arial" w:hAnsi="Arial" w:eastAsia="等线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CGG</w:t>
            </w:r>
            <w:r>
              <w:rPr>
                <w:rFonts w:hint="default" w:ascii="Calibri" w:hAnsi="Calibri" w:cs="Calibri"/>
                <w:sz w:val="21"/>
                <w:szCs w:val="21"/>
              </w:rPr>
              <w:t>CAACATTGAGCGTGAGTGCAA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TCGAG</w:t>
            </w:r>
            <w:r>
              <w:rPr>
                <w:rFonts w:hint="default" w:ascii="Calibri" w:hAnsi="Calibri" w:cs="Calibri"/>
                <w:sz w:val="21"/>
                <w:szCs w:val="21"/>
              </w:rPr>
              <w:t>TTGCACTCACGCTCAATGTTG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TTTTTG</w:t>
            </w:r>
          </w:p>
        </w:tc>
      </w:tr>
      <w:tr w14:paraId="030FE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9B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等线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</w:rPr>
              <w:t>shPRRG1-</w:t>
            </w: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91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CGGTTTGAAGAAGCAAGAGAAGCTCTCGAGAGCTTCTCTTGCTTCTTCAAATTTTTG</w:t>
            </w:r>
          </w:p>
        </w:tc>
      </w:tr>
      <w:tr w14:paraId="4D6BE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32D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等线" w:cs="Arial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</w:rPr>
              <w:t>hC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7EF4A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CGGTTCTCCGAACGTGTCACGTCTCGAGACGTGACACGTTCGGAGAATTTTTG</w:t>
            </w:r>
          </w:p>
        </w:tc>
      </w:tr>
    </w:tbl>
    <w:p w14:paraId="2E8AD377">
      <w:pPr>
        <w:spacing w:line="360" w:lineRule="auto"/>
        <w:rPr>
          <w:rFonts w:ascii="Arial" w:hAnsi="Arial" w:cs="Arial"/>
          <w:b/>
          <w:bCs/>
        </w:rPr>
      </w:pPr>
    </w:p>
    <w:p w14:paraId="14925C4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>
        <w:rPr>
          <w:rFonts w:hint="eastAsia" w:ascii="Arial" w:hAnsi="Arial" w:cs="Arial"/>
          <w:b/>
          <w:bCs/>
          <w:lang w:val="en-US" w:eastAsia="zh-CN"/>
        </w:rPr>
        <w:t>3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>
        <w:rPr>
          <w:rFonts w:ascii="Calibri" w:hAnsi="Calibri" w:cs="Calibri"/>
          <w:sz w:val="20"/>
          <w:szCs w:val="20"/>
        </w:rPr>
        <w:t>﻿</w:t>
      </w:r>
      <w:r>
        <w:rPr>
          <w:rFonts w:ascii="Arial" w:hAnsi="Arial" w:cs="Arial"/>
          <w:sz w:val="20"/>
          <w:szCs w:val="20"/>
        </w:rPr>
        <w:t>siRNA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s</w:t>
      </w:r>
      <w:r>
        <w:rPr>
          <w:rFonts w:ascii="Arial" w:hAnsi="Arial" w:cs="Arial"/>
          <w:sz w:val="20"/>
          <w:szCs w:val="20"/>
        </w:rPr>
        <w:t>equences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582"/>
        <w:gridCol w:w="4470"/>
      </w:tblGrid>
      <w:tr w14:paraId="14908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</w:tcPr>
          <w:p w14:paraId="34060E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﻿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siRNA </w:t>
            </w:r>
          </w:p>
        </w:tc>
        <w:tc>
          <w:tcPr>
            <w:tcW w:w="25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A0B9B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﻿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Fragment </w:t>
            </w: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4512F9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﻿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Sequence (5’- 3’)</w:t>
            </w:r>
          </w:p>
        </w:tc>
      </w:tr>
      <w:tr w14:paraId="532A6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343054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Arial" w:hAnsi="Arial" w:eastAsia="等线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si</w:t>
            </w: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KLF4</w:t>
            </w:r>
          </w:p>
        </w:tc>
        <w:tc>
          <w:tcPr>
            <w:tcW w:w="258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9D451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Sense RNA</w:t>
            </w:r>
          </w:p>
          <w:p w14:paraId="6C7A51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Antisense RNA</w:t>
            </w:r>
          </w:p>
        </w:tc>
        <w:tc>
          <w:tcPr>
            <w:tcW w:w="4470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 w14:paraId="0EF8E7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GAGAGACCGAGGAGUUCAATT</w:t>
            </w:r>
          </w:p>
          <w:p w14:paraId="7BB59E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UUGAACUCCUCGGUCUCUCTT</w:t>
            </w:r>
          </w:p>
        </w:tc>
      </w:tr>
      <w:tr w14:paraId="5BE8E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7877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eastAsia" w:ascii="Arial" w:hAnsi="Arial" w:eastAsia="等线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si</w:t>
            </w: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EHF</w:t>
            </w:r>
          </w:p>
        </w:tc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E80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Sense RNA</w:t>
            </w:r>
          </w:p>
          <w:p w14:paraId="5585AD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Antisense RNA</w:t>
            </w:r>
          </w:p>
        </w:tc>
        <w:tc>
          <w:tcPr>
            <w:tcW w:w="44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81F7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CCACACACAAUGUCAUUGUTT</w:t>
            </w:r>
          </w:p>
          <w:p w14:paraId="1A62F2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ACAAUGACAUUGUGUGUGGTT</w:t>
            </w:r>
          </w:p>
        </w:tc>
      </w:tr>
      <w:tr w14:paraId="12D53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70C6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si</w:t>
            </w:r>
            <w:r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PPARA</w:t>
            </w:r>
          </w:p>
        </w:tc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727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Sense RNA</w:t>
            </w:r>
          </w:p>
          <w:p w14:paraId="46F748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Antisense RNA</w:t>
            </w:r>
          </w:p>
        </w:tc>
        <w:tc>
          <w:tcPr>
            <w:tcW w:w="44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0BFA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GGAGCAUUGAACAUCGAAUTT</w:t>
            </w:r>
          </w:p>
          <w:p w14:paraId="4A3C80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AUUCGAUGUUCAAUGCUCCTT</w:t>
            </w:r>
          </w:p>
        </w:tc>
      </w:tr>
      <w:tr w14:paraId="602EE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470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26A6E6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siC</w:t>
            </w:r>
          </w:p>
        </w:tc>
        <w:tc>
          <w:tcPr>
            <w:tcW w:w="258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18BFD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Sense RNA</w:t>
            </w:r>
          </w:p>
          <w:p w14:paraId="4E0680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Calibri" w:hAnsi="Calibri" w:eastAsia="等线" w:cs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sz w:val="18"/>
                <w:szCs w:val="18"/>
              </w:rPr>
              <w:t>﻿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Antisense RNA</w:t>
            </w:r>
          </w:p>
        </w:tc>
        <w:tc>
          <w:tcPr>
            <w:tcW w:w="4470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3DC1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UUCUCCGAACGUGUCACGUTT</w:t>
            </w:r>
          </w:p>
          <w:p w14:paraId="326E50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ACGUGACACGUUCGGAGAATT</w:t>
            </w:r>
          </w:p>
        </w:tc>
      </w:tr>
    </w:tbl>
    <w:p w14:paraId="00BD05F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74A36"/>
    <w:rsid w:val="10853E2D"/>
    <w:rsid w:val="2952096A"/>
    <w:rsid w:val="302063B0"/>
    <w:rsid w:val="3F8844F1"/>
    <w:rsid w:val="51B05EAE"/>
    <w:rsid w:val="5D326AEC"/>
    <w:rsid w:val="76BE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</Words>
  <Characters>1048</Characters>
  <Lines>0</Lines>
  <Paragraphs>0</Paragraphs>
  <TotalTime>4</TotalTime>
  <ScaleCrop>false</ScaleCrop>
  <LinksUpToDate>false</LinksUpToDate>
  <CharactersWithSpaces>10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6:05:00Z</dcterms:created>
  <dc:creator>24160</dc:creator>
  <cp:lastModifiedBy>陈嘉劼</cp:lastModifiedBy>
  <dcterms:modified xsi:type="dcterms:W3CDTF">2025-12-01T12:2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TdkNTk2MDgyZmQyNjNiNDM2NWZhZmJkYzM0ZjcxN2IiLCJ1c2VySWQiOiIxNTYxNTU3MzEyIn0=</vt:lpwstr>
  </property>
  <property fmtid="{D5CDD505-2E9C-101B-9397-08002B2CF9AE}" pid="4" name="ICV">
    <vt:lpwstr>941BFF73F58A487987E1F201E51399AC_12</vt:lpwstr>
  </property>
</Properties>
</file>